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47BFA" w14:textId="77777777" w:rsidR="0093209E" w:rsidRPr="00475C01" w:rsidRDefault="0093209E" w:rsidP="0093209E">
      <w:pPr>
        <w:spacing w:line="278" w:lineRule="auto"/>
        <w:jc w:val="both"/>
        <w:rPr>
          <w:rFonts w:ascii="Aptos" w:eastAsia="Aptos" w:hAnsi="Aptos" w:cs="Times New Roman"/>
          <w:kern w:val="2"/>
          <w:sz w:val="24"/>
          <w:szCs w:val="24"/>
          <w:u w:val="single"/>
          <w:lang w:val="da-DK"/>
          <w14:ligatures w14:val="standardContextual"/>
        </w:rPr>
      </w:pPr>
      <w:r w:rsidRPr="00475C01">
        <w:rPr>
          <w:rFonts w:ascii="Aptos" w:eastAsia="Aptos" w:hAnsi="Aptos" w:cs="Times New Roman"/>
          <w:b/>
          <w:bCs/>
          <w:kern w:val="2"/>
          <w:sz w:val="24"/>
          <w:szCs w:val="24"/>
          <w:u w:val="single"/>
          <w:lang w:val="da-DK"/>
          <w14:ligatures w14:val="standardContextual"/>
        </w:rPr>
        <w:t>Additional File 2:</w:t>
      </w:r>
    </w:p>
    <w:p w14:paraId="312512EB" w14:textId="06567626" w:rsidR="0093209E" w:rsidRPr="00475C01" w:rsidRDefault="0093209E" w:rsidP="0093209E">
      <w:pPr>
        <w:spacing w:line="278" w:lineRule="auto"/>
        <w:jc w:val="both"/>
        <w:rPr>
          <w:rFonts w:ascii="Aptos" w:eastAsia="Aptos" w:hAnsi="Aptos" w:cs="Times New Roman"/>
          <w:kern w:val="2"/>
          <w:sz w:val="24"/>
          <w:szCs w:val="24"/>
          <w:lang w:val="da-DK"/>
          <w14:ligatures w14:val="standardContextual"/>
        </w:rPr>
      </w:pPr>
      <w:r w:rsidRPr="00475C01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Table 2: ICD-9</w:t>
      </w:r>
      <w:r w:rsidR="00996230" w:rsidRPr="00475C01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-CM</w:t>
      </w:r>
      <w:r w:rsidRPr="00475C01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 and ICD-10</w:t>
      </w:r>
      <w:r w:rsidR="00F92727" w:rsidRPr="00475C01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-CM/PCS</w:t>
      </w:r>
      <w:r w:rsidRPr="00475C01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 Codes for Pneumonia, Secondary Diagnoses and Procedures</w:t>
      </w:r>
      <w:r w:rsidRPr="00475C01">
        <w:rPr>
          <w:rFonts w:ascii="Aptos" w:eastAsia="Aptos" w:hAnsi="Aptos" w:cs="Times New Roman"/>
          <w:kern w:val="2"/>
          <w:sz w:val="24"/>
          <w:szCs w:val="24"/>
          <w:lang w:val="da-DK"/>
          <w14:ligatures w14:val="standardContextual"/>
        </w:rPr>
        <w:t> </w:t>
      </w:r>
    </w:p>
    <w:tbl>
      <w:tblPr>
        <w:tblW w:w="9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2938"/>
        <w:gridCol w:w="3449"/>
      </w:tblGrid>
      <w:tr w:rsidR="0093209E" w:rsidRPr="00475C01" w14:paraId="6B83FC51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5386D4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Category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685B76" w14:textId="184CC8C4" w:rsidR="0093209E" w:rsidRPr="00475C01" w:rsidRDefault="00F92727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da-DK"/>
                <w14:ligatures w14:val="standardContextual"/>
              </w:rPr>
              <w:t>ICD-9-CM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789C62A" w14:textId="59CF1A86" w:rsidR="0093209E" w:rsidRPr="00475C01" w:rsidRDefault="00F92727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da-DK"/>
                <w14:ligatures w14:val="standardContextual"/>
              </w:rPr>
              <w:t>ICD-10-CM/PCS</w:t>
            </w:r>
          </w:p>
        </w:tc>
      </w:tr>
      <w:tr w:rsidR="0093209E" w:rsidRPr="00475C01" w14:paraId="500408B7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739F1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neumonia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BAA41E5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80-486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DAEA531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J12-J18.9; B25.0; A37.91; A22.1; B44.0; A48.1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2EC17CEB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5CF2BFF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Secondary Diagnoses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D7B579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959A2A5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37545784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FE20934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ancer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D87F4D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40-209.7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3C7E977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00- C97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2626E285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9AE4243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Lung Cancer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30DFFA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622-162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0D5948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34-C3492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146F14" w:rsidRPr="00475C01" w14:paraId="5D96B6ED" w14:textId="77777777" w:rsidTr="00970B0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E89A4DB" w14:textId="77777777" w:rsidR="00146F14" w:rsidRPr="00475C01" w:rsidRDefault="00146F14" w:rsidP="00970B08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sthma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1863941" w14:textId="77777777" w:rsidR="00146F14" w:rsidRPr="00475C01" w:rsidRDefault="00146F14" w:rsidP="00970B08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93 – 493.92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54F4855" w14:textId="77777777" w:rsidR="00146F14" w:rsidRPr="00475C01" w:rsidRDefault="00146F14" w:rsidP="00970B08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J45 - J45998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146F14" w:rsidRPr="00475C01" w14:paraId="46E3B311" w14:textId="77777777" w:rsidTr="00927019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52BF6EA" w14:textId="77777777" w:rsidR="00146F14" w:rsidRPr="00475C01" w:rsidRDefault="00146F14" w:rsidP="00927019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OPD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AC4F24" w14:textId="77777777" w:rsidR="00146F14" w:rsidRPr="00475C01" w:rsidRDefault="00146F14" w:rsidP="00927019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90 - 492.8; 496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64F3A5" w14:textId="77777777" w:rsidR="00146F14" w:rsidRPr="00475C01" w:rsidRDefault="00146F14" w:rsidP="00927019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J40 – J44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3737CD2F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CCCC71B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cute Respiratory Failure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6FF38E4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18.81-518.82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3653C0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J96.0 – J96.02; J80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54CA7654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082B5B1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Hypertensive Disease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81408A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01 – 405.9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6959D90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10 – I15.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616B31" w:rsidRPr="00475C01" w14:paraId="01DF58BA" w14:textId="77777777" w:rsidTr="00153AA6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C06839C" w14:textId="77777777" w:rsidR="00616B31" w:rsidRPr="00475C01" w:rsidRDefault="00616B31" w:rsidP="00153AA6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schemic Heart Diseases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F3C320" w14:textId="77777777" w:rsidR="00616B31" w:rsidRPr="00475C01" w:rsidRDefault="00616B31" w:rsidP="00153AA6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10 – 414.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917917" w14:textId="77777777" w:rsidR="00616B31" w:rsidRPr="00475C01" w:rsidRDefault="00616B31" w:rsidP="00153AA6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20-I25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270CC539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62A464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Heart Failure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ED658B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28 – 428.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159549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50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70A02297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25E61F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erebrovascular Disease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E0755A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430 - 438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302E1E1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60-I6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616B31" w:rsidRPr="00475C01" w14:paraId="1F99B050" w14:textId="77777777" w:rsidTr="00611C27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806E90" w14:textId="77777777" w:rsidR="00616B31" w:rsidRPr="00475C01" w:rsidRDefault="00616B31" w:rsidP="00611C27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iabetes Mellitus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11E39E4" w14:textId="77777777" w:rsidR="00616B31" w:rsidRPr="00475C01" w:rsidRDefault="00616B31" w:rsidP="00611C27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50-</w:t>
            </w: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50.92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F9FC6C8" w14:textId="77777777" w:rsidR="00616B31" w:rsidRPr="00475C01" w:rsidRDefault="00616B31" w:rsidP="00611C27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E10 – E14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F56272" w:rsidRPr="00475C01" w14:paraId="03F367D5" w14:textId="77777777" w:rsidTr="00C1592F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457096" w14:textId="77777777" w:rsidR="00F56272" w:rsidRPr="00475C01" w:rsidRDefault="00F56272" w:rsidP="00C1592F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Overweight/Obesity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DFCFF62" w14:textId="77777777" w:rsidR="00F56272" w:rsidRPr="00475C01" w:rsidRDefault="00F56272" w:rsidP="00C1592F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78 – 278.8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DDE4B15" w14:textId="77777777" w:rsidR="00F56272" w:rsidRPr="00475C01" w:rsidRDefault="00F56272" w:rsidP="00C1592F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E65 – E68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4ACA95D1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A5C015A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Chronic Renal Failure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6ACB555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84 - 586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AB55D56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N17 – N1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60AEE47B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8E24A24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ementia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433166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90 – 2909; 291.2 292.82; 294.1 - 294.21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8CB0C98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00 – F04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0A4DFFEB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080248B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Liver Disease/Viral Hepatitis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F06A484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70 – 5739; 070 - 070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CE22262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K70 – K77.8; B15 – B19.9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5CD77EB2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D457C5E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rocedures performed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C0EC1B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D2E85FF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09AB1336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224648E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Non-invasive Ventilation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9327905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93.90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059A211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A09357; 5A09457; 5A09557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475C01" w14:paraId="79B4CC11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30CB878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echanical Ventilation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A0D77C7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96.7 – 96.72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1B8CD9D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A1935Z; 5A1945Z; 5A1955Z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  <w:tr w:rsidR="0093209E" w:rsidRPr="0093209E" w14:paraId="02F1E776" w14:textId="77777777" w:rsidTr="00BB0E18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80597E0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Hemodialysis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9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9A04769" w14:textId="77777777" w:rsidR="0093209E" w:rsidRPr="00475C01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3995</w:t>
            </w: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3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4E07B96" w14:textId="77777777" w:rsidR="0093209E" w:rsidRPr="0093209E" w:rsidRDefault="0093209E" w:rsidP="0093209E">
            <w:pPr>
              <w:spacing w:line="278" w:lineRule="auto"/>
              <w:jc w:val="both"/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</w:pPr>
            <w:r w:rsidRPr="00475C01">
              <w:rPr>
                <w:rFonts w:ascii="Aptos" w:eastAsia="Aptos" w:hAnsi="Aptos" w:cs="Times New Roman"/>
                <w:kern w:val="2"/>
                <w:sz w:val="24"/>
                <w:szCs w:val="24"/>
                <w:lang w:val="en-US"/>
                <w14:ligatures w14:val="standardContextual"/>
              </w:rPr>
              <w:t>5A1D00Z - 5A1D90Z</w:t>
            </w:r>
            <w:r w:rsidRPr="0093209E">
              <w:rPr>
                <w:rFonts w:ascii="Aptos" w:eastAsia="Aptos" w:hAnsi="Aptos" w:cs="Times New Roman"/>
                <w:kern w:val="2"/>
                <w:sz w:val="24"/>
                <w:szCs w:val="24"/>
                <w14:ligatures w14:val="standardContextual"/>
              </w:rPr>
              <w:t> </w:t>
            </w:r>
          </w:p>
        </w:tc>
      </w:tr>
    </w:tbl>
    <w:p w14:paraId="154955AA" w14:textId="77777777" w:rsidR="0093209E" w:rsidRPr="0093209E" w:rsidRDefault="0093209E" w:rsidP="0093209E">
      <w:pPr>
        <w:spacing w:line="278" w:lineRule="auto"/>
        <w:jc w:val="both"/>
        <w:rPr>
          <w:rFonts w:ascii="Aptos" w:eastAsia="Aptos" w:hAnsi="Aptos" w:cs="Times New Roman"/>
          <w:kern w:val="2"/>
          <w:sz w:val="24"/>
          <w:szCs w:val="24"/>
          <w:lang w:val="en-GB"/>
          <w14:ligatures w14:val="standardContextual"/>
        </w:rPr>
      </w:pPr>
      <w:r w:rsidRPr="0093209E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 </w:t>
      </w:r>
    </w:p>
    <w:p w14:paraId="00FC4CBC" w14:textId="77777777" w:rsidR="002F53AE" w:rsidRDefault="002F53AE"/>
    <w:sectPr w:rsidR="002F53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D2"/>
    <w:rsid w:val="00146F14"/>
    <w:rsid w:val="001746D2"/>
    <w:rsid w:val="002010CF"/>
    <w:rsid w:val="002F53AE"/>
    <w:rsid w:val="00475C01"/>
    <w:rsid w:val="00616B31"/>
    <w:rsid w:val="0072424E"/>
    <w:rsid w:val="0093209E"/>
    <w:rsid w:val="00996230"/>
    <w:rsid w:val="00D52459"/>
    <w:rsid w:val="00E05247"/>
    <w:rsid w:val="00EC6CFF"/>
    <w:rsid w:val="00F56272"/>
    <w:rsid w:val="00F9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36A8A"/>
  <w15:chartTrackingRefBased/>
  <w15:docId w15:val="{8FD0246F-179C-4AF9-AD4E-DEF07F15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74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74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746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74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746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746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746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746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746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746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746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746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746D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746D2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746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746D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746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746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74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74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746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74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746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746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46D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746D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746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746D2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746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30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Antonio Marques Pessoa</dc:creator>
  <cp:keywords/>
  <dc:description/>
  <cp:lastModifiedBy>Ezequiel Antonio Marques Pessoa</cp:lastModifiedBy>
  <cp:revision>9</cp:revision>
  <dcterms:created xsi:type="dcterms:W3CDTF">2024-12-15T17:57:00Z</dcterms:created>
  <dcterms:modified xsi:type="dcterms:W3CDTF">2025-03-21T16:58:00Z</dcterms:modified>
</cp:coreProperties>
</file>